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: Details of the DNA samples extracted from different pathological samples collected from cattle showing the symptoms of respiratory infections and results on testing by one-step multiplex RT-qPCR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3120"/>
        <w:gridCol w:w="1417"/>
        <w:gridCol w:w="2173"/>
        <w:gridCol w:w="1843"/>
        <w:gridCol w:w="2077"/>
        <w:gridCol w:w="1560"/>
        <w:gridCol w:w="1275"/>
      </w:tblGrid>
      <w:tr>
        <w:trPr>
          <w:trHeight w:val="524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 by confirmatory t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a 1_SB_4/10/2011_Cat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a 2_MS_4/10/2011_Cat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jo  3_Bh_09/11/2011_Cat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jo 4_AD_09/11/2011_Cat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ji 6_AT_21/11/2011_cat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ji 6_AT_21/11/2011_cat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 Massalamia P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CVRL, Sud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 Sinn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CVRL, Sud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 Massala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CVRL, Sud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 Sud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CVRL, Sud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NAHDIC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1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2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3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4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5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6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7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8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09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0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1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2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3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4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5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6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7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8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19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0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1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2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3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4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5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6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7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8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29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30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31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32_FP_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VLK, D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i/>
        </w:rPr>
        <w:t>NVI- National Veterinary Institute, Ethiopia; CVRL-Central veterinary research Laboratories; NAHDIC- National Animal Health Diagnostic and Investigation Center; VLK</w:t>
      </w:r>
      <w:r>
        <w:rPr>
          <w:rFonts w:cs="Times New Roman" w:ascii="Times New Roman" w:hAnsi="Times New Roman"/>
          <w:b/>
        </w:rPr>
        <w:t>-</w:t>
      </w:r>
      <w:r>
        <w:rPr>
          <w:rFonts w:eastAsia="Times New Roman" w:cs="Times New Roman" w:ascii="Times New Roman" w:hAnsi="Times New Roman"/>
          <w:i/>
          <w:iCs/>
        </w:rPr>
        <w:t xml:space="preserve"> Veterinary Laboratory of Kinshasa, Democratic Republic of Congo;</w:t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7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7:00Z</dcterms:modified>
  <cp:revision>2</cp:revision>
  <dc:subject/>
  <dc:title/>
</cp:coreProperties>
</file>